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C8444" w14:textId="203FD5D2" w:rsidR="0065060B" w:rsidRDefault="0065060B">
      <w:pPr>
        <w:rPr>
          <w:rFonts w:ascii="Times New Roman" w:eastAsia="Times New Roman" w:hAnsi="Times New Roman" w:cs="Times New Roman"/>
          <w:b/>
          <w:bCs/>
          <w:highlight w:val="white"/>
          <w:lang w:val="en-GB"/>
        </w:rPr>
      </w:pPr>
      <w:r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Supplementary Table </w:t>
      </w:r>
      <w:r w:rsidR="00265C92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>3</w:t>
      </w:r>
      <w:r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: </w:t>
      </w:r>
      <w:bookmarkStart w:id="0" w:name="_Hlk186733960"/>
      <w:r w:rsidR="000E0033"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Antibiotic resistance genes </w:t>
      </w:r>
      <w:r w:rsidR="005953BF"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discerned using the Comprehensive </w:t>
      </w:r>
    </w:p>
    <w:p w14:paraId="5C3E9A26" w14:textId="77777777" w:rsidR="0065060B" w:rsidRDefault="0065060B">
      <w:pPr>
        <w:rPr>
          <w:rFonts w:ascii="Times New Roman" w:eastAsia="Times New Roman" w:hAnsi="Times New Roman" w:cs="Times New Roman"/>
          <w:b/>
          <w:bCs/>
          <w:highlight w:val="white"/>
          <w:lang w:val="en-GB"/>
        </w:rPr>
      </w:pPr>
    </w:p>
    <w:p w14:paraId="5FAB5648" w14:textId="40265966" w:rsidR="000E0033" w:rsidRDefault="005953BF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Antibiotic Resistance Database in MDR </w:t>
      </w:r>
      <w:r w:rsidRPr="0065060B">
        <w:rPr>
          <w:rFonts w:ascii="Times New Roman" w:eastAsia="Times New Roman" w:hAnsi="Times New Roman" w:cs="Times New Roman"/>
          <w:b/>
          <w:bCs/>
          <w:i/>
          <w:iCs/>
          <w:highlight w:val="white"/>
          <w:lang w:val="en-GB"/>
        </w:rPr>
        <w:t>E. coli</w:t>
      </w:r>
      <w:r w:rsidRPr="0065060B">
        <w:rPr>
          <w:rFonts w:ascii="Times New Roman" w:eastAsia="Times New Roman" w:hAnsi="Times New Roman" w:cs="Times New Roman"/>
          <w:b/>
          <w:bCs/>
          <w:highlight w:val="white"/>
          <w:lang w:val="en-GB"/>
        </w:rPr>
        <w:t xml:space="preserve"> </w:t>
      </w:r>
    </w:p>
    <w:bookmarkEnd w:id="0"/>
    <w:p w14:paraId="40C0E20C" w14:textId="77777777" w:rsidR="0065060B" w:rsidRPr="0065060B" w:rsidRDefault="0065060B">
      <w:pPr>
        <w:rPr>
          <w:rFonts w:ascii="Times New Roman" w:eastAsia="Times New Roman" w:hAnsi="Times New Roman" w:cs="Times New Roman"/>
          <w:b/>
          <w:bCs/>
          <w:lang w:val="en-GB"/>
        </w:rPr>
      </w:pPr>
    </w:p>
    <w:p w14:paraId="5D82FF50" w14:textId="77777777" w:rsidR="008238F1" w:rsidRDefault="008238F1">
      <w:pPr>
        <w:rPr>
          <w:rFonts w:ascii="Times New Roman" w:eastAsia="Times New Roman" w:hAnsi="Times New Roman" w:cs="Times New Roman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63"/>
        <w:gridCol w:w="3084"/>
        <w:gridCol w:w="5220"/>
      </w:tblGrid>
      <w:tr w:rsidR="008238F1" w:rsidRPr="00AF25EF" w14:paraId="042578A1" w14:textId="77777777" w:rsidTr="003E2A75">
        <w:tc>
          <w:tcPr>
            <w:tcW w:w="729" w:type="dxa"/>
          </w:tcPr>
          <w:p w14:paraId="15966EBB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S.No.</w:t>
            </w:r>
          </w:p>
        </w:tc>
        <w:tc>
          <w:tcPr>
            <w:tcW w:w="3094" w:type="dxa"/>
          </w:tcPr>
          <w:p w14:paraId="4722C5D0" w14:textId="378E9AAD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biotic r</w:t>
            </w:r>
            <w:r w:rsidRPr="00AF25EF">
              <w:rPr>
                <w:rFonts w:ascii="Times New Roman" w:hAnsi="Times New Roman" w:cs="Times New Roman"/>
                <w:lang w:val="en-US"/>
              </w:rPr>
              <w:t xml:space="preserve">esistance mechanism </w:t>
            </w:r>
          </w:p>
        </w:tc>
        <w:tc>
          <w:tcPr>
            <w:tcW w:w="5244" w:type="dxa"/>
          </w:tcPr>
          <w:p w14:paraId="1C0B9A27" w14:textId="7803AEFC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biotic r</w:t>
            </w:r>
            <w:r w:rsidRPr="00AF25EF">
              <w:rPr>
                <w:rFonts w:ascii="Times New Roman" w:hAnsi="Times New Roman" w:cs="Times New Roman"/>
                <w:lang w:val="en-US"/>
              </w:rPr>
              <w:t>esistance genes</w:t>
            </w:r>
          </w:p>
        </w:tc>
      </w:tr>
      <w:tr w:rsidR="008238F1" w:rsidRPr="00AF25EF" w14:paraId="5B84E7AE" w14:textId="77777777" w:rsidTr="003E2A75">
        <w:tc>
          <w:tcPr>
            <w:tcW w:w="729" w:type="dxa"/>
          </w:tcPr>
          <w:p w14:paraId="2C915D48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3094" w:type="dxa"/>
          </w:tcPr>
          <w:p w14:paraId="5FB44DC0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ntibiotic efflux</w:t>
            </w:r>
          </w:p>
        </w:tc>
        <w:tc>
          <w:tcPr>
            <w:tcW w:w="5244" w:type="dxa"/>
          </w:tcPr>
          <w:p w14:paraId="23179A3D" w14:textId="77777777" w:rsidR="008238F1" w:rsidRPr="0065060B" w:rsidRDefault="008238F1" w:rsidP="003E2A75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060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gadX, mdtF, mdtE, CRP, AcrF, AcrE, AcrS, TolC, rsmA, emrB, emrA, emrR, acrD, evgS, evgA, emrK, emrY, YojI, mdtC, mdtB, mdtA, KpnE, KpnF, kdpE, mdfA, msbA, mdtG, mdtH, H-NS, marA, mdtN, mdtO, mdtP, cpxA, acrB, acrA, leuO, mdtM, tet(B), qacEdelta1, baeR, AcrAB-TolC, </w:t>
            </w:r>
            <w:r w:rsidRPr="0065060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MarR, soxR, soxS, AcrR and tetR</w:t>
            </w:r>
          </w:p>
        </w:tc>
      </w:tr>
      <w:tr w:rsidR="008238F1" w:rsidRPr="00AF25EF" w14:paraId="74AEDCBD" w14:textId="77777777" w:rsidTr="003E2A75">
        <w:tc>
          <w:tcPr>
            <w:tcW w:w="729" w:type="dxa"/>
          </w:tcPr>
          <w:p w14:paraId="14B8F008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3094" w:type="dxa"/>
          </w:tcPr>
          <w:p w14:paraId="15DD1303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GB"/>
              </w:rPr>
              <w:t>antibiotic target alteration</w:t>
            </w:r>
          </w:p>
        </w:tc>
        <w:tc>
          <w:tcPr>
            <w:tcW w:w="5244" w:type="dxa"/>
          </w:tcPr>
          <w:p w14:paraId="5D2F2517" w14:textId="77777777" w:rsidR="008238F1" w:rsidRPr="0065060B" w:rsidRDefault="008238F1" w:rsidP="003E2A75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06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acA, ArnT, PmrF, ugd, eptA, vanG, </w:t>
            </w:r>
            <w:r w:rsidRPr="0065060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rAB-TolC, </w:t>
            </w:r>
            <w:r w:rsidRPr="0065060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MarR, soxR, soxS, AcrR and tetR</w:t>
            </w:r>
          </w:p>
        </w:tc>
      </w:tr>
      <w:tr w:rsidR="008238F1" w:rsidRPr="00AF25EF" w14:paraId="75275AB3" w14:textId="77777777" w:rsidTr="003E2A75">
        <w:tc>
          <w:tcPr>
            <w:tcW w:w="729" w:type="dxa"/>
          </w:tcPr>
          <w:p w14:paraId="73572263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094" w:type="dxa"/>
          </w:tcPr>
          <w:p w14:paraId="70CF272C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GB"/>
              </w:rPr>
              <w:t>antibiotic inactivation</w:t>
            </w:r>
          </w:p>
        </w:tc>
        <w:tc>
          <w:tcPr>
            <w:tcW w:w="5244" w:type="dxa"/>
          </w:tcPr>
          <w:p w14:paraId="561EC2E3" w14:textId="77777777" w:rsidR="008238F1" w:rsidRPr="0065060B" w:rsidRDefault="008238F1" w:rsidP="003E2A75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060B">
              <w:rPr>
                <w:rFonts w:ascii="Times New Roman" w:hAnsi="Times New Roman" w:cs="Times New Roman"/>
                <w:i/>
                <w:iCs/>
                <w:lang w:val="en-GB"/>
              </w:rPr>
              <w:t>EC-19, CMY-42, catA1, aadA5, Mrx, mphA, APH(6)-Id, APH(3'')-Ib, catB3, OXA-1, AAC(6')-Ib10, TEM-1</w:t>
            </w:r>
          </w:p>
        </w:tc>
      </w:tr>
      <w:tr w:rsidR="008238F1" w:rsidRPr="00AF25EF" w14:paraId="4B629EF8" w14:textId="77777777" w:rsidTr="003E2A75">
        <w:tc>
          <w:tcPr>
            <w:tcW w:w="729" w:type="dxa"/>
          </w:tcPr>
          <w:p w14:paraId="01CF75E0" w14:textId="77777777" w:rsidR="008238F1" w:rsidRPr="00AF25EF" w:rsidRDefault="008238F1" w:rsidP="003E2A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94" w:type="dxa"/>
          </w:tcPr>
          <w:p w14:paraId="0EE9B4C5" w14:textId="77777777" w:rsidR="008238F1" w:rsidRPr="00AF25EF" w:rsidRDefault="008238F1" w:rsidP="003E2A75">
            <w:pPr>
              <w:rPr>
                <w:rFonts w:ascii="Times New Roman" w:hAnsi="Times New Roman" w:cs="Times New Roman"/>
                <w:lang w:val="en-US"/>
              </w:rPr>
            </w:pPr>
            <w:r w:rsidRPr="00AF25EF">
              <w:rPr>
                <w:rFonts w:ascii="Times New Roman" w:hAnsi="Times New Roman" w:cs="Times New Roman"/>
                <w:lang w:val="en-US"/>
              </w:rPr>
              <w:t>antibiotic target replacement</w:t>
            </w:r>
          </w:p>
        </w:tc>
        <w:tc>
          <w:tcPr>
            <w:tcW w:w="5244" w:type="dxa"/>
          </w:tcPr>
          <w:p w14:paraId="36C8AB5B" w14:textId="77777777" w:rsidR="008238F1" w:rsidRPr="0065060B" w:rsidRDefault="008238F1" w:rsidP="003E2A75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060B">
              <w:rPr>
                <w:rFonts w:ascii="Times New Roman" w:hAnsi="Times New Roman" w:cs="Times New Roman"/>
                <w:i/>
                <w:iCs/>
                <w:lang w:val="en-GB"/>
              </w:rPr>
              <w:t>sul1, dfrA17, sul2</w:t>
            </w:r>
          </w:p>
        </w:tc>
      </w:tr>
    </w:tbl>
    <w:p w14:paraId="0A8E711F" w14:textId="77777777" w:rsidR="008238F1" w:rsidRDefault="008238F1"/>
    <w:sectPr w:rsidR="00823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F9"/>
    <w:rsid w:val="000E0033"/>
    <w:rsid w:val="001C56B5"/>
    <w:rsid w:val="00265C92"/>
    <w:rsid w:val="004A57CE"/>
    <w:rsid w:val="00521355"/>
    <w:rsid w:val="005953BF"/>
    <w:rsid w:val="005A21F9"/>
    <w:rsid w:val="0065060B"/>
    <w:rsid w:val="008238F1"/>
    <w:rsid w:val="008B2E5A"/>
    <w:rsid w:val="009A70E6"/>
    <w:rsid w:val="00A820FF"/>
    <w:rsid w:val="00AA7211"/>
    <w:rsid w:val="00AD79FF"/>
    <w:rsid w:val="00B17F8A"/>
    <w:rsid w:val="00B447E6"/>
    <w:rsid w:val="00D822B9"/>
    <w:rsid w:val="00E841C9"/>
    <w:rsid w:val="00F863CA"/>
    <w:rsid w:val="00F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DECDC"/>
  <w15:chartTrackingRefBased/>
  <w15:docId w15:val="{7644CB8F-73F4-4DD2-945D-5BD70D3B1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1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1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ja Singhal</dc:creator>
  <cp:keywords/>
  <dc:description/>
  <cp:lastModifiedBy>Adaeze Catherine Awogu</cp:lastModifiedBy>
  <cp:revision>6</cp:revision>
  <dcterms:created xsi:type="dcterms:W3CDTF">2025-01-02T08:59:00Z</dcterms:created>
  <dcterms:modified xsi:type="dcterms:W3CDTF">2025-01-22T13:57:00Z</dcterms:modified>
</cp:coreProperties>
</file>